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07:16:00Z</dcterms:created>
  <dc:creator>JKitchen</dc:creator>
  <dc:description/>
  <cp:keywords/>
  <dc:language>en-US</dc:language>
  <cp:lastModifiedBy>Laura Forrest</cp:lastModifiedBy>
  <dcterms:modified xsi:type="dcterms:W3CDTF">2023-09-06T00:00: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ategory">
    <vt:lpwstr/>
  </property>
  <property fmtid="{D5CDD505-2E9C-101B-9397-08002B2CF9AE}" pid="3" name="Department">
    <vt:lpwstr/>
  </property>
  <property fmtid="{D5CDD505-2E9C-101B-9397-08002B2CF9AE}" pid="4" name="DocumentType">
    <vt:lpwstr/>
  </property>
  <property fmtid="{D5CDD505-2E9C-101B-9397-08002B2CF9AE}" pid="5" name="MediaServiceImageTags">
    <vt:lpwstr/>
  </property>
  <property fmtid="{D5CDD505-2E9C-101B-9397-08002B2CF9AE}" pid="6" name="TaxCatchAll">
    <vt:lpwstr>5;#N/A|c0813f46-9414-4677-bb45-83561d45c836;#4;#N/A|77aac54e-7746-4232-91ae-96cfc2b44f19;#3;#Precinct|80ec8ff6-6048-4391-86c0-d1ea8a5a9ec1;#2;#Familial Cancer Centre|5e64ec48-50b7-43cf-92e1-2587bd128ef2;#1;#Cancer Medicine|0d1d496b-20cc-4de7-8d37-404b9b8a</vt:lpwstr>
  </property>
  <property fmtid="{D5CDD505-2E9C-101B-9397-08002B2CF9AE}" pid="7" name="b3d0b3cc11934da2839eac30b885ffbb">
    <vt:lpwstr>N/A|77aac54e-7746-4232-91ae-96cfc2b44f19</vt:lpwstr>
  </property>
  <property fmtid="{D5CDD505-2E9C-101B-9397-08002B2CF9AE}" pid="8" name="fc46558aac584209af24496085a00b33">
    <vt:lpwstr>N/A|c0813f46-9414-4677-bb45-83561d45c836</vt:lpwstr>
  </property>
  <property fmtid="{D5CDD505-2E9C-101B-9397-08002B2CF9AE}" pid="9" name="k53e135afeba43d5adb2cdb88c5f8cfd">
    <vt:lpwstr>Precinct|80ec8ff6-6048-4391-86c0-d1ea8a5a9ec1</vt:lpwstr>
  </property>
  <property fmtid="{D5CDD505-2E9C-101B-9397-08002B2CF9AE}" pid="10" name="lcf76f155ced4ddcb4097134ff3c332f">
    <vt:lpwstr/>
  </property>
  <property fmtid="{D5CDD505-2E9C-101B-9397-08002B2CF9AE}" pid="11" name="p3510ca65e6e4d64b0efd984d56e4fbf">
    <vt:lpwstr>Cancer Medicine|0d1d496b-20cc-4de7-8d37-404b9b8a05ad</vt:lpwstr>
  </property>
  <property fmtid="{D5CDD505-2E9C-101B-9397-08002B2CF9AE}" pid="12" name="pe530a41d7b8411382c4d5ca32f02f7d">
    <vt:lpwstr>Familial Cancer Centre|5e64ec48-50b7-43cf-92e1-2587bd128ef2</vt:lpwstr>
  </property>
  <property fmtid="{D5CDD505-2E9C-101B-9397-08002B2CF9AE}" pid="13" name="pmAudienceMembers">
    <vt:lpwstr>3;#Precinct|80ec8ff6-6048-4391-86c0-d1ea8a5a9ec1</vt:lpwstr>
  </property>
  <property fmtid="{D5CDD505-2E9C-101B-9397-08002B2CF9AE}" pid="14" name="pmCostCentre">
    <vt:lpwstr>J5100</vt:lpwstr>
  </property>
  <property fmtid="{D5CDD505-2E9C-101B-9397-08002B2CF9AE}" pid="15" name="pmDataCategory">
    <vt:lpwstr>5;#N/A|c0813f46-9414-4677-bb45-83561d45c836</vt:lpwstr>
  </property>
  <property fmtid="{D5CDD505-2E9C-101B-9397-08002B2CF9AE}" pid="16" name="pmDepartment">
    <vt:lpwstr>2;#Familial Cancer Centre|5e64ec48-50b7-43cf-92e1-2587bd128ef2</vt:lpwstr>
  </property>
  <property fmtid="{D5CDD505-2E9C-101B-9397-08002B2CF9AE}" pid="17" name="pmDivision">
    <vt:lpwstr>1;#Cancer Medicine|0d1d496b-20cc-4de7-8d37-404b9b8a05ad</vt:lpwstr>
  </property>
  <property fmtid="{D5CDD505-2E9C-101B-9397-08002B2CF9AE}" pid="18" name="pmStream">
    <vt:lpwstr>4;#N/A|77aac54e-7746-4232-91ae-96cfc2b44f19</vt:lpwstr>
  </property>
</Properties>
</file>